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592D" w:rsidRPr="00054011" w:rsidRDefault="0064592D" w:rsidP="006459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40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1 Table </w:t>
      </w:r>
      <w:r w:rsidR="00966C08" w:rsidRPr="00054011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0540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Floor and ceiling effects of baseline PFDI-20 and PFIQ-7 scores </w:t>
      </w:r>
    </w:p>
    <w:tbl>
      <w:tblPr>
        <w:tblStyle w:val="TableGrid"/>
        <w:tblW w:w="5035" w:type="dxa"/>
        <w:jc w:val="center"/>
        <w:tblLayout w:type="fixed"/>
        <w:tblLook w:val="04A0" w:firstRow="1" w:lastRow="0" w:firstColumn="1" w:lastColumn="0" w:noHBand="0" w:noVBand="1"/>
      </w:tblPr>
      <w:tblGrid>
        <w:gridCol w:w="1705"/>
        <w:gridCol w:w="1530"/>
        <w:gridCol w:w="1800"/>
      </w:tblGrid>
      <w:tr w:rsidR="00054011" w:rsidRPr="00054011" w:rsidTr="006764EC">
        <w:trPr>
          <w:trHeight w:val="413"/>
          <w:jc w:val="center"/>
        </w:trPr>
        <w:tc>
          <w:tcPr>
            <w:tcW w:w="1705" w:type="dxa"/>
          </w:tcPr>
          <w:p w:rsidR="006764EC" w:rsidRPr="00054011" w:rsidRDefault="006764EC" w:rsidP="00C032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40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stionnaire</w:t>
            </w:r>
          </w:p>
        </w:tc>
        <w:tc>
          <w:tcPr>
            <w:tcW w:w="1530" w:type="dxa"/>
          </w:tcPr>
          <w:p w:rsidR="006764EC" w:rsidRPr="00054011" w:rsidRDefault="006764EC" w:rsidP="00C032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40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eiling, </w:t>
            </w:r>
            <w:r w:rsidRPr="0005401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800" w:type="dxa"/>
          </w:tcPr>
          <w:p w:rsidR="006764EC" w:rsidRPr="00054011" w:rsidRDefault="006764EC" w:rsidP="008F38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540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loor, </w:t>
            </w:r>
            <w:r w:rsidRPr="0005401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 (%)</w:t>
            </w:r>
          </w:p>
        </w:tc>
      </w:tr>
      <w:tr w:rsidR="00054011" w:rsidRPr="00054011" w:rsidTr="006764EC">
        <w:trPr>
          <w:trHeight w:val="350"/>
          <w:jc w:val="center"/>
        </w:trPr>
        <w:tc>
          <w:tcPr>
            <w:tcW w:w="1705" w:type="dxa"/>
          </w:tcPr>
          <w:p w:rsidR="006764EC" w:rsidRPr="00054011" w:rsidRDefault="006764EC" w:rsidP="0029648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40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FDI-20</w:t>
            </w:r>
          </w:p>
        </w:tc>
        <w:tc>
          <w:tcPr>
            <w:tcW w:w="1530" w:type="dxa"/>
          </w:tcPr>
          <w:p w:rsidR="006764EC" w:rsidRPr="00054011" w:rsidRDefault="006764EC" w:rsidP="002964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40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800" w:type="dxa"/>
          </w:tcPr>
          <w:p w:rsidR="006764EC" w:rsidRPr="00054011" w:rsidRDefault="006764EC" w:rsidP="009229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40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2.0)</w:t>
            </w:r>
          </w:p>
        </w:tc>
      </w:tr>
      <w:tr w:rsidR="00054011" w:rsidRPr="00054011" w:rsidTr="006764EC">
        <w:trPr>
          <w:jc w:val="center"/>
        </w:trPr>
        <w:tc>
          <w:tcPr>
            <w:tcW w:w="1705" w:type="dxa"/>
          </w:tcPr>
          <w:p w:rsidR="006764EC" w:rsidRPr="00054011" w:rsidRDefault="006764EC" w:rsidP="00B47D7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40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PDI-6</w:t>
            </w:r>
          </w:p>
        </w:tc>
        <w:tc>
          <w:tcPr>
            <w:tcW w:w="1530" w:type="dxa"/>
          </w:tcPr>
          <w:p w:rsidR="006764EC" w:rsidRPr="00054011" w:rsidRDefault="006764EC" w:rsidP="002964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40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800" w:type="dxa"/>
          </w:tcPr>
          <w:p w:rsidR="006764EC" w:rsidRPr="00054011" w:rsidRDefault="006764EC" w:rsidP="0092292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40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.0)</w:t>
            </w:r>
          </w:p>
        </w:tc>
        <w:bookmarkStart w:id="0" w:name="_GoBack"/>
        <w:bookmarkEnd w:id="0"/>
      </w:tr>
      <w:tr w:rsidR="00054011" w:rsidRPr="00054011" w:rsidTr="006764EC">
        <w:trPr>
          <w:jc w:val="center"/>
        </w:trPr>
        <w:tc>
          <w:tcPr>
            <w:tcW w:w="1705" w:type="dxa"/>
          </w:tcPr>
          <w:p w:rsidR="006764EC" w:rsidRPr="00054011" w:rsidRDefault="006764EC" w:rsidP="00B47D7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40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ADI-8</w:t>
            </w:r>
          </w:p>
        </w:tc>
        <w:tc>
          <w:tcPr>
            <w:tcW w:w="1530" w:type="dxa"/>
          </w:tcPr>
          <w:p w:rsidR="006764EC" w:rsidRPr="00054011" w:rsidRDefault="006764EC" w:rsidP="002964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40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800" w:type="dxa"/>
          </w:tcPr>
          <w:p w:rsidR="006764EC" w:rsidRPr="00054011" w:rsidRDefault="006764EC" w:rsidP="004D3E6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40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 (39.1)</w:t>
            </w:r>
            <w:r w:rsidRPr="000540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054011" w:rsidRPr="00054011" w:rsidTr="006764EC">
        <w:trPr>
          <w:jc w:val="center"/>
        </w:trPr>
        <w:tc>
          <w:tcPr>
            <w:tcW w:w="1705" w:type="dxa"/>
          </w:tcPr>
          <w:p w:rsidR="006764EC" w:rsidRPr="00054011" w:rsidRDefault="006764EC" w:rsidP="00B47D7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40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DI-6</w:t>
            </w:r>
          </w:p>
        </w:tc>
        <w:tc>
          <w:tcPr>
            <w:tcW w:w="1530" w:type="dxa"/>
          </w:tcPr>
          <w:p w:rsidR="006764EC" w:rsidRPr="00054011" w:rsidRDefault="006764EC" w:rsidP="002964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40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9)</w:t>
            </w:r>
          </w:p>
        </w:tc>
        <w:tc>
          <w:tcPr>
            <w:tcW w:w="1800" w:type="dxa"/>
          </w:tcPr>
          <w:p w:rsidR="006764EC" w:rsidRPr="00054011" w:rsidRDefault="006764EC" w:rsidP="003D2E6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40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 (29.4)</w:t>
            </w:r>
            <w:r w:rsidRPr="000540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054011" w:rsidRPr="00054011" w:rsidTr="006764EC">
        <w:trPr>
          <w:jc w:val="center"/>
        </w:trPr>
        <w:tc>
          <w:tcPr>
            <w:tcW w:w="1705" w:type="dxa"/>
          </w:tcPr>
          <w:p w:rsidR="006764EC" w:rsidRPr="00054011" w:rsidRDefault="006764EC" w:rsidP="0029648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40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FIQ-7</w:t>
            </w:r>
          </w:p>
        </w:tc>
        <w:tc>
          <w:tcPr>
            <w:tcW w:w="1530" w:type="dxa"/>
          </w:tcPr>
          <w:p w:rsidR="006764EC" w:rsidRPr="00054011" w:rsidRDefault="006764EC" w:rsidP="002964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40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800" w:type="dxa"/>
          </w:tcPr>
          <w:p w:rsidR="006764EC" w:rsidRPr="00054011" w:rsidRDefault="006764EC" w:rsidP="007B66D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40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4.0)</w:t>
            </w:r>
          </w:p>
        </w:tc>
      </w:tr>
      <w:tr w:rsidR="00054011" w:rsidRPr="00054011" w:rsidTr="006764EC">
        <w:trPr>
          <w:jc w:val="center"/>
        </w:trPr>
        <w:tc>
          <w:tcPr>
            <w:tcW w:w="1705" w:type="dxa"/>
          </w:tcPr>
          <w:p w:rsidR="006764EC" w:rsidRPr="00054011" w:rsidRDefault="006764EC" w:rsidP="00B47D7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40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IQ-7</w:t>
            </w:r>
          </w:p>
        </w:tc>
        <w:tc>
          <w:tcPr>
            <w:tcW w:w="1530" w:type="dxa"/>
          </w:tcPr>
          <w:p w:rsidR="006764EC" w:rsidRPr="00054011" w:rsidRDefault="006764EC" w:rsidP="002964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40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800" w:type="dxa"/>
          </w:tcPr>
          <w:p w:rsidR="006764EC" w:rsidRPr="00054011" w:rsidRDefault="006764EC" w:rsidP="007B66D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40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12.6)</w:t>
            </w:r>
          </w:p>
        </w:tc>
      </w:tr>
      <w:tr w:rsidR="00054011" w:rsidRPr="00054011" w:rsidTr="006764EC">
        <w:trPr>
          <w:jc w:val="center"/>
        </w:trPr>
        <w:tc>
          <w:tcPr>
            <w:tcW w:w="1705" w:type="dxa"/>
          </w:tcPr>
          <w:p w:rsidR="006764EC" w:rsidRPr="00054011" w:rsidRDefault="006764EC" w:rsidP="00B47D7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40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AIQ-7</w:t>
            </w:r>
          </w:p>
        </w:tc>
        <w:tc>
          <w:tcPr>
            <w:tcW w:w="1530" w:type="dxa"/>
          </w:tcPr>
          <w:p w:rsidR="006764EC" w:rsidRPr="00054011" w:rsidRDefault="006764EC" w:rsidP="002964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40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800" w:type="dxa"/>
          </w:tcPr>
          <w:p w:rsidR="006764EC" w:rsidRPr="00054011" w:rsidRDefault="006764EC" w:rsidP="000F2AE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40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 (26.9)</w:t>
            </w:r>
            <w:r w:rsidRPr="000540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054011" w:rsidRPr="00054011" w:rsidTr="006764EC">
        <w:trPr>
          <w:jc w:val="center"/>
        </w:trPr>
        <w:tc>
          <w:tcPr>
            <w:tcW w:w="1705" w:type="dxa"/>
          </w:tcPr>
          <w:p w:rsidR="006764EC" w:rsidRPr="00054011" w:rsidRDefault="006764EC" w:rsidP="00B47D7D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40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PIQ-7</w:t>
            </w:r>
          </w:p>
        </w:tc>
        <w:tc>
          <w:tcPr>
            <w:tcW w:w="1530" w:type="dxa"/>
          </w:tcPr>
          <w:p w:rsidR="006764EC" w:rsidRPr="00054011" w:rsidRDefault="006764EC" w:rsidP="002964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40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800" w:type="dxa"/>
          </w:tcPr>
          <w:p w:rsidR="006764EC" w:rsidRPr="00054011" w:rsidRDefault="006764EC" w:rsidP="006764E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40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 (</w:t>
            </w:r>
            <w:r w:rsidRPr="000540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6</w:t>
            </w:r>
            <w:r w:rsidRPr="000540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a</w:t>
            </w:r>
          </w:p>
        </w:tc>
      </w:tr>
    </w:tbl>
    <w:p w:rsidR="0064592D" w:rsidRPr="00054011" w:rsidRDefault="0064592D" w:rsidP="0064592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</w:pPr>
    </w:p>
    <w:p w:rsidR="00966C08" w:rsidRPr="00054011" w:rsidRDefault="00296483" w:rsidP="00966C08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401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FDI-20</w:t>
      </w:r>
      <w:r w:rsidRPr="000540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lvic Floor Distress Inventory–Short Form 20, </w:t>
      </w:r>
      <w:r w:rsidRPr="0005401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OPDI</w:t>
      </w:r>
      <w:r w:rsidRPr="000540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lvic Organ Prolapse Distress Inventory, </w:t>
      </w:r>
      <w:r w:rsidRPr="0005401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RADI</w:t>
      </w:r>
      <w:r w:rsidRPr="000540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orectal–Anal Distress Inventory, </w:t>
      </w:r>
      <w:r w:rsidRPr="0005401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DI</w:t>
      </w:r>
      <w:r w:rsidRPr="000540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rinary Distress Inventory, </w:t>
      </w:r>
      <w:r w:rsidRPr="0005401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FIQ-7</w:t>
      </w:r>
      <w:r w:rsidRPr="000540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lvic Floor Impact Questionnaire-7, </w:t>
      </w:r>
      <w:r w:rsidRPr="0005401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IQ</w:t>
      </w:r>
      <w:r w:rsidRPr="000540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rinary Impact Questionnaire, </w:t>
      </w:r>
      <w:r w:rsidRPr="0005401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RAIQ</w:t>
      </w:r>
      <w:r w:rsidRPr="000540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orectal–Anal Impact Questionnaire, </w:t>
      </w:r>
      <w:r w:rsidRPr="0005401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OPIQ</w:t>
      </w:r>
      <w:r w:rsidRPr="000540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lvic Organ Prolapse Impact Questionnaire</w:t>
      </w:r>
      <w:r w:rsidR="00966C08" w:rsidRPr="000540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</w:p>
    <w:p w:rsidR="00296483" w:rsidRPr="00054011" w:rsidRDefault="00966C08" w:rsidP="00966C08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proofErr w:type="gramStart"/>
      <w:r w:rsidRPr="0005401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</w:t>
      </w:r>
      <w:proofErr w:type="gramEnd"/>
      <w:r w:rsidRPr="0005401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:</w:t>
      </w:r>
      <w:r w:rsidR="006C57C1" w:rsidRPr="0005401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6C57C1" w:rsidRPr="00054011">
        <w:rPr>
          <w:rFonts w:ascii="Times New Roman" w:hAnsi="Times New Roman" w:cs="Times New Roman"/>
          <w:color w:val="000000" w:themeColor="text1"/>
          <w:sz w:val="24"/>
          <w:szCs w:val="24"/>
        </w:rPr>
        <w:t>floor effect &gt; 15%</w:t>
      </w:r>
      <w:r w:rsidR="006C57C1" w:rsidRPr="0005401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</w:p>
    <w:sectPr w:rsidR="00296483" w:rsidRPr="000540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92D"/>
    <w:rsid w:val="00054011"/>
    <w:rsid w:val="000F2AEE"/>
    <w:rsid w:val="00296483"/>
    <w:rsid w:val="003D2E6A"/>
    <w:rsid w:val="004D01DB"/>
    <w:rsid w:val="004D3E65"/>
    <w:rsid w:val="0064592D"/>
    <w:rsid w:val="006764EC"/>
    <w:rsid w:val="00694051"/>
    <w:rsid w:val="006C1C08"/>
    <w:rsid w:val="006C57C1"/>
    <w:rsid w:val="006D562F"/>
    <w:rsid w:val="006E5CB9"/>
    <w:rsid w:val="007B66DA"/>
    <w:rsid w:val="008F381D"/>
    <w:rsid w:val="0092292D"/>
    <w:rsid w:val="009644D4"/>
    <w:rsid w:val="00966C08"/>
    <w:rsid w:val="009B1D5E"/>
    <w:rsid w:val="00B47D7D"/>
    <w:rsid w:val="00C0321F"/>
    <w:rsid w:val="00D3420E"/>
    <w:rsid w:val="00ED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861F11-5DD3-441C-AC85-96CD3D775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9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D56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esse</dc:creator>
  <cp:keywords/>
  <dc:description/>
  <cp:lastModifiedBy>Tadesse</cp:lastModifiedBy>
  <cp:revision>19</cp:revision>
  <dcterms:created xsi:type="dcterms:W3CDTF">2022-09-09T08:34:00Z</dcterms:created>
  <dcterms:modified xsi:type="dcterms:W3CDTF">2022-09-26T04:45:00Z</dcterms:modified>
</cp:coreProperties>
</file>